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331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. Appendix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3"/>
          <w:szCs w:val="23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sults for models restricted to unemployment spells lasting longer than 6 month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.1. Labour supply increase of women (unemployment spells longer than 6 months)</w:t>
      </w:r>
    </w:p>
    <w:tbl>
      <w:tblPr>
        <w:tblStyle w:val="Table1"/>
        <w:tblW w:w="5130.0" w:type="dxa"/>
        <w:jc w:val="center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595"/>
        <w:gridCol w:w="1260"/>
        <w:gridCol w:w="1275"/>
        <w:tblGridChange w:id="0">
          <w:tblGrid>
            <w:gridCol w:w="2595"/>
            <w:gridCol w:w="1260"/>
            <w:gridCol w:w="1275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xplanatory variable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B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17***</w:t>
            </w:r>
          </w:p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32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30***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87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usehold characteristic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ri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(ref. cohabit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57***</w:t>
            </w:r>
          </w:p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01)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95*</w:t>
            </w:r>
          </w:p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42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children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29***</w:t>
            </w:r>
          </w:p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35)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01</w:t>
            </w:r>
          </w:p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28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ld aged 0 to 3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636**</w:t>
            </w:r>
          </w:p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84)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42*</w:t>
            </w:r>
          </w:p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42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ld aged 4 to 6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04*</w:t>
            </w:r>
          </w:p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20)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98</w:t>
            </w:r>
          </w:p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77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ld aged 7 to 12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9*</w:t>
            </w:r>
          </w:p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76)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22**</w:t>
            </w:r>
          </w:p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47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e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ef. Quintile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ntile 2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1***</w:t>
            </w:r>
          </w:p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60)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68</w:t>
            </w:r>
          </w:p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85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ntile 3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59***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89)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02</w:t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95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ntile 4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24***</w:t>
            </w:r>
          </w:p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09)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74</w:t>
            </w:r>
          </w:p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11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ntile 5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90***</w:t>
            </w:r>
          </w:p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09)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7*</w:t>
            </w:r>
          </w:p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10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emale characteristics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30***</w:t>
            </w:r>
          </w:p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5)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28***</w:t>
            </w:r>
          </w:p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5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(ref. low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um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8***</w:t>
            </w:r>
          </w:p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82)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1</w:t>
            </w:r>
          </w:p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72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6***</w:t>
            </w:r>
          </w:p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09)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88**</w:t>
            </w:r>
          </w:p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93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upatio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ef. Blue low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8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ue-collar high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6*</w:t>
            </w:r>
          </w:p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09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-collar low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1*</w:t>
            </w:r>
          </w:p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07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-collar high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07***</w:t>
            </w:r>
          </w:p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41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le characteristics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25***</w:t>
            </w:r>
          </w:p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4)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08</w:t>
            </w:r>
          </w:p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6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ef. low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um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2</w:t>
            </w:r>
          </w:p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58)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74</w:t>
            </w:r>
          </w:p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81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78</w:t>
            </w:r>
          </w:p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51)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119</w:t>
            </w:r>
          </w:p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62)</w:t>
            </w:r>
          </w:p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upatio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ef. Blue low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ue-collar high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62</w:t>
            </w:r>
          </w:p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79)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62</w:t>
            </w:r>
          </w:p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76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-collar low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2</w:t>
            </w:r>
          </w:p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68)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14</w:t>
            </w:r>
          </w:p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63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-collar high</w:t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73**</w:t>
            </w:r>
          </w:p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52)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45*</w:t>
            </w:r>
          </w:p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72)</w:t>
            </w:r>
          </w:p>
        </w:tc>
      </w:tr>
      <w:tr>
        <w:trPr>
          <w:cantSplit w:val="0"/>
          <w:trHeight w:val="238" w:hRule="atLeast"/>
          <w:tblHeader w:val="0"/>
        </w:trPr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ry control variables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 rate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6</w:t>
            </w:r>
          </w:p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38)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7</w:t>
            </w:r>
          </w:p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37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 employment</w:t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5*</w:t>
            </w:r>
          </w:p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36)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1*</w:t>
            </w:r>
          </w:p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34)</w:t>
            </w:r>
          </w:p>
        </w:tc>
      </w:tr>
      <w:tr>
        <w:trPr>
          <w:cantSplit w:val="0"/>
          <w:trHeight w:val="247" w:hRule="atLeast"/>
          <w:tblHeader w:val="0"/>
        </w:trPr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men gender role attitudes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5</w:t>
            </w:r>
          </w:p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4)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6</w:t>
            </w:r>
          </w:p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5)</w:t>
            </w:r>
          </w:p>
        </w:tc>
      </w:tr>
      <w:tr>
        <w:trPr>
          <w:cantSplit w:val="0"/>
          <w:trHeight w:val="462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n gender role attitudes</w:t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0</w:t>
            </w:r>
          </w:p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3)</w:t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47*</w:t>
            </w:r>
          </w:p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22)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 couple-month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86.92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2.707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 couple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60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931</w:t>
            </w:r>
          </w:p>
        </w:tc>
      </w:tr>
    </w:tbl>
    <w:p w:rsidR="00000000" w:rsidDel="00000000" w:rsidP="00000000" w:rsidRDefault="00000000" w:rsidRPr="00000000" w14:paraId="000000A7">
      <w:pPr>
        <w:spacing w:after="120" w:line="331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te: * 0.05 ** 0.01 *** 0.001; Blue-collar low skilled(ISCO 8-9), Blue-collar high skilled (ISCO 6-7), White-collar low skilled (ISCO 4-5),  White-collar high skilled (ISCO 1-3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after="160" w:line="240" w:lineRule="auto"/>
        <w:jc w:val="center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after="16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.2.  Labour supply increase of women by presence and age of children (unemployment spells longer than 6 months)</w:t>
      </w:r>
    </w:p>
    <w:tbl>
      <w:tblPr>
        <w:tblStyle w:val="Table2"/>
        <w:tblW w:w="9390.0" w:type="dxa"/>
        <w:jc w:val="center"/>
        <w:tblLayout w:type="fixed"/>
        <w:tblLook w:val="0400"/>
      </w:tblPr>
      <w:tblGrid>
        <w:gridCol w:w="4290"/>
        <w:gridCol w:w="1260"/>
        <w:gridCol w:w="1185"/>
        <w:gridCol w:w="1335"/>
        <w:gridCol w:w="1320"/>
        <w:tblGridChange w:id="0">
          <w:tblGrid>
            <w:gridCol w:w="4290"/>
            <w:gridCol w:w="1260"/>
            <w:gridCol w:w="1185"/>
            <w:gridCol w:w="1335"/>
            <w:gridCol w:w="1320"/>
          </w:tblGrid>
        </w:tblGridChange>
      </w:tblGrid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xplanatory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17***</w:t>
            </w:r>
          </w:p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80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28***</w:t>
            </w:r>
          </w:p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57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03*</w:t>
            </w:r>
          </w:p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30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09***</w:t>
            </w:r>
          </w:p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91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ther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09***</w:t>
            </w:r>
          </w:p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95)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59</w:t>
            </w:r>
          </w:p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75)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*Mother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2</w:t>
            </w:r>
          </w:p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75)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48***</w:t>
            </w:r>
          </w:p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08)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ld 0 to 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632***</w:t>
            </w:r>
          </w:p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86)</w:t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47***</w:t>
            </w:r>
          </w:p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41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ld 4 to 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03*</w:t>
            </w:r>
          </w:p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21)</w:t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00</w:t>
            </w:r>
          </w:p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80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ld 7 to 1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8</w:t>
            </w:r>
          </w:p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78)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26***</w:t>
            </w:r>
          </w:p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48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*0 to 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238</w:t>
            </w:r>
          </w:p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47)</w:t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49</w:t>
            </w:r>
          </w:p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1045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*4 to 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3</w:t>
            </w:r>
          </w:p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16)</w:t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17</w:t>
            </w:r>
          </w:p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544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*7 to 12</w:t>
            </w:r>
          </w:p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74</w:t>
            </w:r>
          </w:p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19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02</w:t>
            </w:r>
          </w:p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324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 couple-months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86.926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2.707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 couples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601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931</w:t>
            </w:r>
          </w:p>
        </w:tc>
      </w:tr>
    </w:tbl>
    <w:p w:rsidR="00000000" w:rsidDel="00000000" w:rsidP="00000000" w:rsidRDefault="00000000" w:rsidRPr="00000000" w14:paraId="0000010F">
      <w:pPr>
        <w:spacing w:after="160" w:line="240" w:lineRule="auto"/>
        <w:jc w:val="center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te: * 0.05 ** 0.01 *** 0.001; the models include the control variables at individual, household and country level</w:t>
      </w:r>
    </w:p>
    <w:p w:rsidR="00000000" w:rsidDel="00000000" w:rsidP="00000000" w:rsidRDefault="00000000" w:rsidRPr="00000000" w14:paraId="00000110">
      <w:pPr>
        <w:spacing w:after="160" w:line="240" w:lineRule="auto"/>
        <w:jc w:val="center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rPr>
          <w:rFonts w:ascii="Calibri" w:cs="Calibri" w:eastAsia="Calibri" w:hAnsi="Calibri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spacing w:after="16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.3 Labour supply increase of women by (general) childcare availability (unemployment spells longer than 6 months)</w:t>
      </w:r>
    </w:p>
    <w:p w:rsidR="00000000" w:rsidDel="00000000" w:rsidP="00000000" w:rsidRDefault="00000000" w:rsidRPr="00000000" w14:paraId="0000011F">
      <w:pPr>
        <w:spacing w:after="16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0" distT="0" distL="0" distR="0">
            <wp:extent cx="5733415" cy="4459605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596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pacing w:after="160"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te: 83% confidence intervals; the models include the control variables at individual, household and country level</w:t>
      </w:r>
    </w:p>
    <w:p w:rsidR="00000000" w:rsidDel="00000000" w:rsidP="00000000" w:rsidRDefault="00000000" w:rsidRPr="00000000" w14:paraId="00000121">
      <w:pPr>
        <w:rPr>
          <w:rFonts w:ascii="Calibri" w:cs="Calibri" w:eastAsia="Calibri" w:hAnsi="Calibri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.4 Labour supply increase of women by (part-time) childcare availability (unemployment spells longer than 6 months)</w:t>
      </w:r>
    </w:p>
    <w:p w:rsidR="00000000" w:rsidDel="00000000" w:rsidP="00000000" w:rsidRDefault="00000000" w:rsidRPr="00000000" w14:paraId="00000123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0" distT="0" distL="0" distR="0">
            <wp:extent cx="5733415" cy="4459605"/>
            <wp:effectExtent b="0" l="0" r="0" t="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596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spacing w:after="160"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te: 83% confidence intervals; the models include the control variables at individual, households and country level</w:t>
      </w:r>
    </w:p>
    <w:p w:rsidR="00000000" w:rsidDel="00000000" w:rsidP="00000000" w:rsidRDefault="00000000" w:rsidRPr="00000000" w14:paraId="00000125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.5 Labour supply increase of women by (full-time) childcare availability (unemployment spells longer than 6 months)</w:t>
      </w:r>
    </w:p>
    <w:p w:rsidR="00000000" w:rsidDel="00000000" w:rsidP="00000000" w:rsidRDefault="00000000" w:rsidRPr="00000000" w14:paraId="00000127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</w:rPr>
        <w:drawing>
          <wp:inline distB="0" distT="0" distL="0" distR="0">
            <wp:extent cx="5733415" cy="4459605"/>
            <wp:effectExtent b="0" l="0" r="0" t="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596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spacing w:after="160"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te: 83% confidence intervals; the models include the control variables at individual, households and country level</w:t>
      </w:r>
    </w:p>
    <w:p w:rsidR="00000000" w:rsidDel="00000000" w:rsidP="00000000" w:rsidRDefault="00000000" w:rsidRPr="00000000" w14:paraId="00000129">
      <w:pPr>
        <w:rPr>
          <w:rFonts w:ascii="Calibri" w:cs="Calibri" w:eastAsia="Calibri" w:hAnsi="Calibri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spacing w:after="160"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.6  Labour supply increase of women by NRRs (unemployment spells longer than 6 months)</w:t>
      </w:r>
    </w:p>
    <w:tbl>
      <w:tblPr>
        <w:tblStyle w:val="Table3"/>
        <w:tblW w:w="5775.0" w:type="dxa"/>
        <w:jc w:val="center"/>
        <w:tblLayout w:type="fixed"/>
        <w:tblLook w:val="0400"/>
      </w:tblPr>
      <w:tblGrid>
        <w:gridCol w:w="2940"/>
        <w:gridCol w:w="1500"/>
        <w:gridCol w:w="1335"/>
        <w:tblGridChange w:id="0">
          <w:tblGrid>
            <w:gridCol w:w="2940"/>
            <w:gridCol w:w="1500"/>
            <w:gridCol w:w="1335"/>
          </w:tblGrid>
        </w:tblGridChange>
      </w:tblGrid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xplanatory variabl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B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gridSpan w:val="3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RRs: 33%(part-time) and 67% (full-time) 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82**</w:t>
            </w:r>
          </w:p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94)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32**</w:t>
            </w:r>
          </w:p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485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Rs</w:t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4</w:t>
            </w:r>
          </w:p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5)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</w:t>
            </w:r>
          </w:p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2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RRs: 50%(part-time) and 100% (full-time) 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81**</w:t>
            </w:r>
          </w:p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359)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26**</w:t>
            </w:r>
          </w:p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589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Rs</w:t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3</w:t>
            </w:r>
          </w:p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5)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9</w:t>
            </w:r>
          </w:p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2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RRs: 25%(part-time) and  50% (full-time) 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29**</w:t>
            </w:r>
          </w:p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42)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61**</w:t>
            </w:r>
          </w:p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346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Rs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3</w:t>
            </w:r>
          </w:p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4)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9</w:t>
            </w:r>
          </w:p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0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RRs: 75%(part-time) and 100% (full-time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28*</w:t>
            </w:r>
          </w:p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447)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68</w:t>
            </w:r>
          </w:p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616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Rs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5</w:t>
            </w:r>
          </w:p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6)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5</w:t>
            </w:r>
          </w:p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1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RRs: 100%(part-time) and 200% (full-tim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23*</w:t>
            </w:r>
          </w:p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517)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15</w:t>
            </w:r>
          </w:p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623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R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7</w:t>
            </w:r>
          </w:p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6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6</w:t>
            </w:r>
          </w:p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1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 couple-month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86.92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2.707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 coupl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60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931</w:t>
            </w:r>
          </w:p>
        </w:tc>
      </w:tr>
    </w:tbl>
    <w:p w:rsidR="00000000" w:rsidDel="00000000" w:rsidP="00000000" w:rsidRDefault="00000000" w:rsidRPr="00000000" w14:paraId="00000176">
      <w:pPr>
        <w:spacing w:after="160" w:line="240" w:lineRule="auto"/>
        <w:jc w:val="center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te: * 0.05 ** 0.01 *** 0.001; the models include the control variables at individual, household and country level</w:t>
      </w:r>
    </w:p>
    <w:p w:rsidR="00000000" w:rsidDel="00000000" w:rsidP="00000000" w:rsidRDefault="00000000" w:rsidRPr="00000000" w14:paraId="00000177">
      <w:pPr>
        <w:rPr>
          <w:rFonts w:ascii="Calibri" w:cs="Calibri" w:eastAsia="Calibri" w:hAnsi="Calibri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spacing w:after="160" w:line="240" w:lineRule="auto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spacing w:after="160"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.7  Labour supply increase of women by MTRs (unemployment spells longer than 6 months)</w:t>
      </w:r>
    </w:p>
    <w:tbl>
      <w:tblPr>
        <w:tblStyle w:val="Table4"/>
        <w:tblW w:w="8925.0" w:type="dxa"/>
        <w:jc w:val="center"/>
        <w:tblLayout w:type="fixed"/>
        <w:tblLook w:val="0400"/>
      </w:tblPr>
      <w:tblGrid>
        <w:gridCol w:w="2940"/>
        <w:gridCol w:w="1845"/>
        <w:gridCol w:w="1965"/>
        <w:gridCol w:w="2175"/>
        <w:tblGridChange w:id="0">
          <w:tblGrid>
            <w:gridCol w:w="2940"/>
            <w:gridCol w:w="1845"/>
            <w:gridCol w:w="1965"/>
            <w:gridCol w:w="2175"/>
          </w:tblGrid>
        </w:tblGridChange>
      </w:tblGrid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xplanatory variables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B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33%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67%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3% -67%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19***</w:t>
            </w:r>
          </w:p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50)</w:t>
            </w:r>
          </w:p>
        </w:tc>
        <w:tc>
          <w:tcPr/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07***</w:t>
            </w:r>
          </w:p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390)</w:t>
            </w:r>
          </w:p>
        </w:tc>
        <w:tc>
          <w:tcPr/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0</w:t>
            </w:r>
          </w:p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344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Rs</w:t>
            </w:r>
          </w:p>
        </w:tc>
        <w:tc>
          <w:tcPr/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9***</w:t>
            </w:r>
          </w:p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3)</w:t>
            </w:r>
          </w:p>
        </w:tc>
        <w:tc>
          <w:tcPr/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6***</w:t>
            </w:r>
          </w:p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6)</w:t>
            </w:r>
          </w:p>
        </w:tc>
        <w:tc>
          <w:tcPr/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6</w:t>
            </w:r>
          </w:p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4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*MTRs</w:t>
            </w:r>
          </w:p>
        </w:tc>
        <w:tc>
          <w:tcPr/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09*</w:t>
            </w:r>
          </w:p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4)</w:t>
            </w:r>
          </w:p>
        </w:tc>
        <w:tc>
          <w:tcPr/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27*</w:t>
            </w:r>
          </w:p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10)</w:t>
            </w:r>
          </w:p>
        </w:tc>
        <w:tc>
          <w:tcPr/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0**</w:t>
            </w:r>
          </w:p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8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25%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50%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5% -5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85***</w:t>
            </w:r>
          </w:p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359)</w:t>
            </w:r>
          </w:p>
        </w:tc>
        <w:tc>
          <w:tcPr/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53***</w:t>
            </w:r>
          </w:p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84)</w:t>
            </w:r>
          </w:p>
        </w:tc>
        <w:tc>
          <w:tcPr/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32**</w:t>
            </w:r>
          </w:p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78)</w:t>
            </w:r>
          </w:p>
        </w:tc>
      </w:tr>
      <w:tr>
        <w:trPr>
          <w:cantSplit w:val="0"/>
          <w:trHeight w:val="148" w:hRule="atLeast"/>
          <w:tblHeader w:val="0"/>
        </w:trPr>
        <w:tc>
          <w:tcPr/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Rs</w:t>
            </w:r>
          </w:p>
        </w:tc>
        <w:tc>
          <w:tcPr/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4***</w:t>
            </w:r>
          </w:p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2)</w:t>
            </w:r>
          </w:p>
        </w:tc>
        <w:tc>
          <w:tcPr/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5***</w:t>
            </w:r>
          </w:p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7)</w:t>
            </w:r>
          </w:p>
        </w:tc>
        <w:tc>
          <w:tcPr/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5</w:t>
            </w:r>
          </w:p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3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*MTRs</w:t>
            </w:r>
          </w:p>
        </w:tc>
        <w:tc>
          <w:tcPr/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08</w:t>
            </w:r>
          </w:p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4)</w:t>
            </w:r>
          </w:p>
        </w:tc>
        <w:tc>
          <w:tcPr/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16*</w:t>
            </w:r>
          </w:p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07)</w:t>
            </w:r>
          </w:p>
        </w:tc>
        <w:tc>
          <w:tcPr/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9*</w:t>
            </w:r>
          </w:p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4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50%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100%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0 - 1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03***</w:t>
            </w:r>
          </w:p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95)</w:t>
            </w:r>
          </w:p>
        </w:tc>
        <w:tc>
          <w:tcPr/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13***</w:t>
            </w:r>
          </w:p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547)</w:t>
            </w:r>
          </w:p>
        </w:tc>
        <w:tc>
          <w:tcPr/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43</w:t>
            </w:r>
          </w:p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495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Rs</w:t>
            </w:r>
          </w:p>
        </w:tc>
        <w:tc>
          <w:tcPr/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9***</w:t>
            </w:r>
          </w:p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4)</w:t>
            </w:r>
          </w:p>
        </w:tc>
        <w:tc>
          <w:tcPr/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20***</w:t>
            </w:r>
          </w:p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7)</w:t>
            </w:r>
          </w:p>
        </w:tc>
        <w:tc>
          <w:tcPr/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03</w:t>
            </w:r>
          </w:p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4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*MTRs</w:t>
            </w:r>
          </w:p>
        </w:tc>
        <w:tc>
          <w:tcPr/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16*</w:t>
            </w:r>
          </w:p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5)</w:t>
            </w:r>
          </w:p>
        </w:tc>
        <w:tc>
          <w:tcPr/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34*</w:t>
            </w:r>
          </w:p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14)</w:t>
            </w:r>
          </w:p>
        </w:tc>
        <w:tc>
          <w:tcPr/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3</w:t>
            </w:r>
          </w:p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3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75%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150%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75 - 15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45***</w:t>
            </w:r>
          </w:p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98)</w:t>
            </w:r>
          </w:p>
        </w:tc>
        <w:tc>
          <w:tcPr/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46***</w:t>
            </w:r>
          </w:p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554)</w:t>
            </w:r>
          </w:p>
        </w:tc>
        <w:tc>
          <w:tcPr/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01</w:t>
            </w:r>
          </w:p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472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Rs</w:t>
            </w:r>
          </w:p>
        </w:tc>
        <w:tc>
          <w:tcPr/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0***</w:t>
            </w:r>
          </w:p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5)</w:t>
            </w:r>
          </w:p>
        </w:tc>
        <w:tc>
          <w:tcPr/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53***</w:t>
            </w:r>
          </w:p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7)</w:t>
            </w:r>
          </w:p>
        </w:tc>
        <w:tc>
          <w:tcPr/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01</w:t>
            </w:r>
          </w:p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4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*MTRs</w:t>
            </w:r>
          </w:p>
        </w:tc>
        <w:tc>
          <w:tcPr/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17*</w:t>
            </w:r>
          </w:p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5)</w:t>
            </w:r>
          </w:p>
        </w:tc>
        <w:tc>
          <w:tcPr/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35*</w:t>
            </w:r>
          </w:p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14)</w:t>
            </w:r>
          </w:p>
        </w:tc>
        <w:tc>
          <w:tcPr/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9</w:t>
            </w:r>
          </w:p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2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100%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W - 200%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0 - 2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</w:t>
            </w:r>
          </w:p>
        </w:tc>
        <w:tc>
          <w:tcPr/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54***</w:t>
            </w:r>
          </w:p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226)</w:t>
            </w:r>
          </w:p>
        </w:tc>
        <w:tc>
          <w:tcPr/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61***</w:t>
            </w:r>
          </w:p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525)</w:t>
            </w:r>
          </w:p>
        </w:tc>
        <w:tc>
          <w:tcPr/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55</w:t>
            </w:r>
          </w:p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929)</w:t>
            </w:r>
          </w:p>
        </w:tc>
      </w:tr>
      <w:tr>
        <w:trPr>
          <w:cantSplit w:val="0"/>
          <w:trHeight w:val="262" w:hRule="atLeast"/>
          <w:tblHeader w:val="0"/>
        </w:trPr>
        <w:tc>
          <w:tcPr/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Rs</w:t>
            </w:r>
          </w:p>
        </w:tc>
        <w:tc>
          <w:tcPr/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43***</w:t>
            </w:r>
          </w:p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4)</w:t>
            </w:r>
          </w:p>
        </w:tc>
        <w:tc>
          <w:tcPr/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78***</w:t>
            </w:r>
          </w:p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8)</w:t>
            </w:r>
          </w:p>
        </w:tc>
        <w:tc>
          <w:tcPr/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0*</w:t>
            </w:r>
          </w:p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17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mployment*MTR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16*</w:t>
            </w:r>
          </w:p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6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23</w:t>
            </w:r>
          </w:p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17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10</w:t>
            </w:r>
          </w:p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24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 couple-months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 1.186.92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      542.707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 couples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60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      16.931</w:t>
            </w:r>
          </w:p>
        </w:tc>
      </w:tr>
    </w:tbl>
    <w:p w:rsidR="00000000" w:rsidDel="00000000" w:rsidP="00000000" w:rsidRDefault="00000000" w:rsidRPr="00000000" w14:paraId="00000203">
      <w:pPr>
        <w:spacing w:after="160" w:line="240" w:lineRule="auto"/>
        <w:jc w:val="center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te: * 0.05 ** 0.01 *** 0.001; the models include the control variables at individual, household and country level</w:t>
      </w:r>
    </w:p>
    <w:p w:rsidR="00000000" w:rsidDel="00000000" w:rsidP="00000000" w:rsidRDefault="00000000" w:rsidRPr="00000000" w14:paraId="00000204">
      <w:pPr>
        <w:spacing w:after="160" w:line="240" w:lineRule="auto"/>
        <w:jc w:val="center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5">
      <w:pPr>
        <w:spacing w:after="160" w:line="240" w:lineRule="auto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pPr>
      <w:spacing w:line="240" w:lineRule="auto"/>
    </w:pPr>
    <w:tblPr>
      <w:tblStyleRowBandSize w:val="1"/>
      <w:tblStyleColBandSize w:val="1"/>
    </w:tblPr>
  </w:style>
  <w:style w:type="table" w:styleId="a0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1" w:customStyle="1">
    <w:basedOn w:val="TableNormal"/>
    <w:pPr>
      <w:spacing w:line="240" w:lineRule="auto"/>
    </w:pPr>
    <w:tblPr>
      <w:tblStyleRowBandSize w:val="1"/>
      <w:tblStyleColBandSize w:val="1"/>
    </w:tblPr>
  </w:style>
  <w:style w:type="table" w:styleId="a2" w:customStyle="1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pPr>
      <w:spacing w:line="240" w:lineRule="auto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Z9habCDYtRJdM/8utuwCF71dpg==">CgMxLjA4AHIhMVhDeTdQMEQ1OGtOV1BoZlpvd3FWWlo0b2lPakJDVXF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13:00:00Z</dcterms:created>
</cp:coreProperties>
</file>